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827C46B" w:rsidR="00654E8F" w:rsidRDefault="00654E8F" w:rsidP="0001436A">
      <w:pPr>
        <w:pStyle w:val="SupplementaryMaterial"/>
      </w:pPr>
      <w:r w:rsidRPr="001549D3">
        <w:t>Supplementary Material</w:t>
      </w:r>
      <w:r w:rsidR="00752EFA">
        <w:t xml:space="preserve"> </w:t>
      </w:r>
      <w:r w:rsidR="008E58A5">
        <w:t>B</w:t>
      </w:r>
    </w:p>
    <w:p w14:paraId="4521B7D9" w14:textId="77777777" w:rsidR="00752EFA" w:rsidRDefault="00752EFA" w:rsidP="00752EFA">
      <w:pPr>
        <w:pStyle w:val="Articledraft"/>
        <w:ind w:firstLine="0"/>
        <w:rPr>
          <w:rFonts w:ascii="Times New Roman" w:hAnsi="Times New Roman"/>
          <w:i/>
          <w:iCs/>
        </w:rPr>
      </w:pPr>
    </w:p>
    <w:p w14:paraId="7CA17852" w14:textId="77777777" w:rsidR="00752EFA" w:rsidRPr="009D167C" w:rsidRDefault="00752EFA" w:rsidP="00752EFA">
      <w:pPr>
        <w:pStyle w:val="Style210"/>
        <w:rPr>
          <w:rFonts w:ascii="Times New Roman" w:hAnsi="Times New Roman"/>
          <w:sz w:val="20"/>
        </w:rPr>
      </w:pPr>
      <w:r>
        <w:rPr>
          <w:rFonts w:ascii="Times New Roman" w:hAnsi="Times New Roman"/>
        </w:rPr>
        <w:t>Final survey</w:t>
      </w:r>
      <w:bookmarkStart w:id="0" w:name="_GoBack"/>
      <w:bookmarkEnd w:id="0"/>
    </w:p>
    <w:p w14:paraId="6E097A30" w14:textId="0BBC85A0" w:rsidR="00752EFA" w:rsidRDefault="00752EFA" w:rsidP="00752EFA"/>
    <w:p w14:paraId="0ACA1B11" w14:textId="094A9D95" w:rsidR="00CB1403" w:rsidRPr="009D167C" w:rsidRDefault="00CB1403" w:rsidP="00CB1403">
      <w:pPr>
        <w:pStyle w:val="Articledraft"/>
        <w:ind w:firstLine="0"/>
        <w:rPr>
          <w:rFonts w:ascii="Times New Roman" w:hAnsi="Times New Roman"/>
          <w:b/>
          <w:bCs/>
          <w:sz w:val="22"/>
          <w:szCs w:val="20"/>
        </w:rPr>
      </w:pPr>
      <w:r w:rsidRPr="009D167C">
        <w:rPr>
          <w:rFonts w:ascii="Times New Roman" w:hAnsi="Times New Roman"/>
          <w:b/>
          <w:bCs/>
          <w:sz w:val="22"/>
          <w:szCs w:val="20"/>
        </w:rPr>
        <w:t xml:space="preserve">TM for </w:t>
      </w:r>
      <w:r w:rsidR="00BC1537">
        <w:rPr>
          <w:rFonts w:ascii="Times New Roman" w:hAnsi="Times New Roman"/>
          <w:b/>
          <w:bCs/>
          <w:sz w:val="22"/>
          <w:szCs w:val="20"/>
        </w:rPr>
        <w:t xml:space="preserve">improving </w:t>
      </w:r>
      <w:r w:rsidRPr="009D167C">
        <w:rPr>
          <w:rFonts w:ascii="Times New Roman" w:hAnsi="Times New Roman"/>
          <w:b/>
          <w:bCs/>
          <w:sz w:val="22"/>
          <w:szCs w:val="20"/>
        </w:rPr>
        <w:t>general lifestyle:</w:t>
      </w: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905"/>
        <w:gridCol w:w="927"/>
        <w:gridCol w:w="1104"/>
        <w:gridCol w:w="828"/>
        <w:gridCol w:w="1082"/>
        <w:gridCol w:w="759"/>
        <w:gridCol w:w="905"/>
      </w:tblGrid>
      <w:tr w:rsidR="00CB1403" w:rsidRPr="009D167C" w14:paraId="778148F7" w14:textId="77777777" w:rsidTr="00F26A72">
        <w:tc>
          <w:tcPr>
            <w:tcW w:w="3681" w:type="dxa"/>
            <w:tcBorders>
              <w:bottom w:val="single" w:sz="4" w:space="0" w:color="auto"/>
            </w:tcBorders>
          </w:tcPr>
          <w:p w14:paraId="067D17CC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08069E91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0FDCFA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414359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disagre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659190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32317B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agre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450F58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0E7610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CB1403" w:rsidRPr="009D167C" w14:paraId="29A82AA1" w14:textId="77777777" w:rsidTr="00F26A72">
        <w:trPr>
          <w:trHeight w:val="84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5D91142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ue to the corona crisis, I more strongly feel the necessity of adopting a healthy lifestyl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377EF9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B301D5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FE1B0F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04F26A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78AF1F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8708E8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117D08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27AAC3A3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3783CEE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2. Due to the corona crisis, I allow myself more time to pursue a healthy lifestyle.  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6C6332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CA53DF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A468AD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F4A163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843960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3DF2DB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3E873A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238B83CD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D200D7E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. The corona crisis has made me realize that a healthy lifestyle is important to m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1B28D5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9E5120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3F1851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38A8D9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5664DA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60BD758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F538E6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58E96346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A4C1CA6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Due to the corona crisis, I live healthier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4F3E99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C55252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97F97E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EF30BB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D15A8B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2F7A0D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0E2692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0C92474E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62C62AC4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</w:p>
    <w:p w14:paraId="67637A37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TM for physical activity:</w:t>
      </w: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905"/>
        <w:gridCol w:w="927"/>
        <w:gridCol w:w="1104"/>
        <w:gridCol w:w="828"/>
        <w:gridCol w:w="1082"/>
        <w:gridCol w:w="759"/>
        <w:gridCol w:w="905"/>
      </w:tblGrid>
      <w:tr w:rsidR="00CB1403" w:rsidRPr="009D167C" w14:paraId="2B30A821" w14:textId="77777777" w:rsidTr="00F26A72">
        <w:tc>
          <w:tcPr>
            <w:tcW w:w="3681" w:type="dxa"/>
            <w:tcBorders>
              <w:bottom w:val="single" w:sz="4" w:space="0" w:color="auto"/>
            </w:tcBorders>
          </w:tcPr>
          <w:p w14:paraId="6E548817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3BF5BAB7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D08C8B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509AE5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disagre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F72E60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5EE5B0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agre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426EAE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40E146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CB1403" w:rsidRPr="009D167C" w14:paraId="0EF4F81A" w14:textId="77777777" w:rsidTr="00F26A72">
        <w:trPr>
          <w:trHeight w:val="84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4AEBA21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ue to the corona crisis, I more strongly feel the necessity of sufficient physical activity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E274A0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45081D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F91893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2D48FB3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3DA1B5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415882F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BA5492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0431B5CA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6DEAC20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2. Due to the corona crisis, I allow myself more time to exercis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77E27B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DC5392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22F033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09BDBC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64A557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CBE056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0E249B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3E6A408C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217B97D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. The corona crisis has made me realize that sufficient physical activity is important to m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333AAB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029E35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025A7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F5652D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DB5C00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0949AE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008031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5EA50BD8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D3B1C7F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Due to the corona crisis, I exercise mor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C0DB4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4A7F90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B0A103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C1BB83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E76C0F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CD68DC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E0A5D2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7CC43368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0DF52A19" w14:textId="5D6A8023" w:rsidR="00CB1403" w:rsidRDefault="00CB1403" w:rsidP="00CB1403">
      <w:pPr>
        <w:spacing w:after="0"/>
        <w:rPr>
          <w:rFonts w:cs="Times New Roman"/>
          <w:sz w:val="22"/>
        </w:rPr>
      </w:pPr>
    </w:p>
    <w:p w14:paraId="59C2AF8E" w14:textId="1CD5C98F" w:rsidR="00984D22" w:rsidRDefault="00984D22" w:rsidP="00CB1403">
      <w:pPr>
        <w:spacing w:after="0"/>
        <w:rPr>
          <w:rFonts w:cs="Times New Roman"/>
          <w:sz w:val="22"/>
        </w:rPr>
      </w:pPr>
    </w:p>
    <w:p w14:paraId="50A226CD" w14:textId="77B7549F" w:rsidR="00984D22" w:rsidRDefault="00984D22" w:rsidP="00CB1403">
      <w:pPr>
        <w:spacing w:after="0"/>
        <w:rPr>
          <w:rFonts w:cs="Times New Roman"/>
          <w:sz w:val="22"/>
        </w:rPr>
      </w:pPr>
    </w:p>
    <w:p w14:paraId="4F3642E9" w14:textId="77777777" w:rsidR="00984D22" w:rsidRPr="009D167C" w:rsidRDefault="00984D22" w:rsidP="00CB1403">
      <w:pPr>
        <w:spacing w:after="0"/>
        <w:rPr>
          <w:rFonts w:cs="Times New Roman"/>
          <w:sz w:val="22"/>
        </w:rPr>
      </w:pPr>
    </w:p>
    <w:p w14:paraId="115CCABD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TM for dietary behavior:</w:t>
      </w: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905"/>
        <w:gridCol w:w="927"/>
        <w:gridCol w:w="1103"/>
        <w:gridCol w:w="827"/>
        <w:gridCol w:w="1081"/>
        <w:gridCol w:w="757"/>
        <w:gridCol w:w="905"/>
      </w:tblGrid>
      <w:tr w:rsidR="00CB1403" w:rsidRPr="009D167C" w14:paraId="34C1AA97" w14:textId="77777777" w:rsidTr="00F26A72">
        <w:tc>
          <w:tcPr>
            <w:tcW w:w="3681" w:type="dxa"/>
            <w:tcBorders>
              <w:bottom w:val="single" w:sz="4" w:space="0" w:color="auto"/>
            </w:tcBorders>
          </w:tcPr>
          <w:p w14:paraId="2FDA7D58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6C0753C9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026366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50245A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disagre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3377DC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2E0E7C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agre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929794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71DFEB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CB1403" w:rsidRPr="009D167C" w14:paraId="006DD931" w14:textId="77777777" w:rsidTr="00F26A72">
        <w:trPr>
          <w:trHeight w:val="84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4BA4338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ue to the corona crisis, I more strongly feel the necessity of adopting a healthy diet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8B15F1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7999B1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AE0BCB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AB4AB1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0159AC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27E0A2C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FD2AE1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4E057287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131D3B1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2. Due to the corona crisis, I allow myself more time to prepare and consume healthy meals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F92EB3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2559D7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87AF1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55591D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EC8358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1BA48C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286876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09F458F9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2078567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. The corona crisis has made me realize that a healthy/healthier diet is important to m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5958A8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4F002C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6A887A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A69044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9D7211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D1D59C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A09184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45E0FF61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E05F662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Due to the corona crisis, I eat healthier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CA1B1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57D329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F0BB04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E75E4A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BD21DE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6D31AE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BBD3D2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63B1F4C4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3D07FCD0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767A89D5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TM for lowering alcohol consumption:</w:t>
      </w:r>
    </w:p>
    <w:p w14:paraId="56069B27" w14:textId="77777777" w:rsidR="00CB1403" w:rsidRPr="009D167C" w:rsidRDefault="00CB1403" w:rsidP="00CB1403">
      <w:pPr>
        <w:spacing w:after="0"/>
        <w:rPr>
          <w:rFonts w:cs="Times New Roman"/>
          <w:i/>
          <w:iCs/>
          <w:sz w:val="22"/>
        </w:rPr>
      </w:pPr>
      <w:r w:rsidRPr="009D167C">
        <w:rPr>
          <w:rFonts w:cs="Times New Roman"/>
          <w:i/>
          <w:iCs/>
          <w:sz w:val="22"/>
        </w:rPr>
        <w:t>The general advice of the Dutch Heart Foundation concerning alcohol consumption is: do not drink alcohol or drink a maximum of 1 glass of alcohol per day.</w:t>
      </w:r>
    </w:p>
    <w:p w14:paraId="567AFADD" w14:textId="77777777" w:rsidR="00CB1403" w:rsidRPr="009D167C" w:rsidRDefault="00CB1403" w:rsidP="00CB1403">
      <w:pPr>
        <w:spacing w:after="0"/>
        <w:rPr>
          <w:rFonts w:cs="Times New Roman"/>
          <w:i/>
          <w:iCs/>
          <w:sz w:val="22"/>
        </w:rPr>
      </w:pP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905"/>
        <w:gridCol w:w="927"/>
        <w:gridCol w:w="1106"/>
        <w:gridCol w:w="829"/>
        <w:gridCol w:w="1084"/>
        <w:gridCol w:w="757"/>
        <w:gridCol w:w="905"/>
      </w:tblGrid>
      <w:tr w:rsidR="00CB1403" w:rsidRPr="009D167C" w14:paraId="39965B0A" w14:textId="77777777" w:rsidTr="00F26A72">
        <w:tc>
          <w:tcPr>
            <w:tcW w:w="3432" w:type="dxa"/>
            <w:tcBorders>
              <w:bottom w:val="single" w:sz="4" w:space="0" w:color="auto"/>
            </w:tcBorders>
          </w:tcPr>
          <w:p w14:paraId="46F6C601" w14:textId="77777777" w:rsidR="00CB1403" w:rsidRPr="009D167C" w:rsidRDefault="00CB1403" w:rsidP="00F26A72">
            <w:pPr>
              <w:spacing w:after="0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416E66A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D92200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9E2F31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disagre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293ED9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00F14A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agree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D97E6C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77CCB7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CB1403" w:rsidRPr="009D167C" w14:paraId="5423A287" w14:textId="77777777" w:rsidTr="00F26A72">
        <w:trPr>
          <w:trHeight w:val="848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14:paraId="582F5B0F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ue to the corona crisis, I more strongly feel the necessity of sticking to this advice of the Dutch Heart Foundation.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BC532C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739DE7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217B9A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33AB16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DB5C0C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0B1306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89B2D3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2702AB7B" w14:textId="77777777" w:rsidTr="00F26A72"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14:paraId="761EEA4F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2. The corona crisis has made me realize that sticking to this advice of the Dutch Heart Foundation is important to me.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B0FCDA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851BB1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282398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8E55B9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1F7732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3D09214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4E0AD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1428A045" w14:textId="77777777" w:rsidTr="00984D22">
        <w:trPr>
          <w:trHeight w:val="585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</w:tcPr>
          <w:p w14:paraId="2C794B34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. Due to the corona crisis, I consume less alcohol.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446C23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996686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A30849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25ABB9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DDC696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BC549F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AB2B07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75994524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13FE5A43" w14:textId="6FB1B4E4" w:rsidR="00CB1403" w:rsidRDefault="00CB1403" w:rsidP="00CB1403">
      <w:pPr>
        <w:spacing w:after="0"/>
        <w:rPr>
          <w:rFonts w:cs="Times New Roman"/>
          <w:sz w:val="22"/>
        </w:rPr>
      </w:pPr>
    </w:p>
    <w:p w14:paraId="0F757D47" w14:textId="2953B661" w:rsidR="00984D22" w:rsidRDefault="00984D22" w:rsidP="00CB1403">
      <w:pPr>
        <w:spacing w:after="0"/>
        <w:rPr>
          <w:rFonts w:cs="Times New Roman"/>
          <w:sz w:val="22"/>
        </w:rPr>
      </w:pPr>
    </w:p>
    <w:p w14:paraId="0B8879D0" w14:textId="0DB5DA7C" w:rsidR="00984D22" w:rsidRDefault="00984D22" w:rsidP="00CB1403">
      <w:pPr>
        <w:spacing w:after="0"/>
        <w:rPr>
          <w:rFonts w:cs="Times New Roman"/>
          <w:sz w:val="22"/>
        </w:rPr>
      </w:pPr>
    </w:p>
    <w:p w14:paraId="148B8A30" w14:textId="4840FD52" w:rsidR="00984D22" w:rsidRDefault="00984D22" w:rsidP="00CB1403">
      <w:pPr>
        <w:spacing w:after="0"/>
        <w:rPr>
          <w:rFonts w:cs="Times New Roman"/>
          <w:sz w:val="22"/>
        </w:rPr>
      </w:pPr>
    </w:p>
    <w:p w14:paraId="0043213D" w14:textId="2A5ECA99" w:rsidR="00984D22" w:rsidRDefault="00984D22" w:rsidP="00CB1403">
      <w:pPr>
        <w:spacing w:after="0"/>
        <w:rPr>
          <w:rFonts w:cs="Times New Roman"/>
          <w:sz w:val="22"/>
        </w:rPr>
      </w:pPr>
    </w:p>
    <w:p w14:paraId="118F1439" w14:textId="390778E4" w:rsidR="00984D22" w:rsidRDefault="00984D22" w:rsidP="00CB1403">
      <w:pPr>
        <w:spacing w:after="0"/>
        <w:rPr>
          <w:rFonts w:cs="Times New Roman"/>
          <w:sz w:val="22"/>
        </w:rPr>
      </w:pPr>
    </w:p>
    <w:p w14:paraId="6EB5A6C8" w14:textId="49CC2C55" w:rsidR="00984D22" w:rsidRDefault="00984D22" w:rsidP="00CB1403">
      <w:pPr>
        <w:spacing w:after="0"/>
        <w:rPr>
          <w:rFonts w:cs="Times New Roman"/>
          <w:sz w:val="22"/>
        </w:rPr>
      </w:pPr>
    </w:p>
    <w:p w14:paraId="38CDA573" w14:textId="44510E2F" w:rsidR="00984D22" w:rsidRDefault="00984D22" w:rsidP="00CB1403">
      <w:pPr>
        <w:spacing w:after="0"/>
        <w:rPr>
          <w:rFonts w:cs="Times New Roman"/>
          <w:sz w:val="22"/>
        </w:rPr>
      </w:pPr>
    </w:p>
    <w:p w14:paraId="749A0001" w14:textId="77777777" w:rsidR="00984D22" w:rsidRPr="009D167C" w:rsidRDefault="00984D22" w:rsidP="00CB1403">
      <w:pPr>
        <w:spacing w:after="0"/>
        <w:rPr>
          <w:rFonts w:cs="Times New Roman"/>
          <w:sz w:val="22"/>
        </w:rPr>
      </w:pPr>
    </w:p>
    <w:p w14:paraId="1FD96A46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TM for smoking cessation:</w:t>
      </w:r>
    </w:p>
    <w:tbl>
      <w:tblPr>
        <w:tblStyle w:val="TableGrid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905"/>
        <w:gridCol w:w="927"/>
        <w:gridCol w:w="1104"/>
        <w:gridCol w:w="828"/>
        <w:gridCol w:w="1082"/>
        <w:gridCol w:w="759"/>
        <w:gridCol w:w="905"/>
      </w:tblGrid>
      <w:tr w:rsidR="00CB1403" w:rsidRPr="009D167C" w14:paraId="1D156229" w14:textId="77777777" w:rsidTr="00F26A72">
        <w:tc>
          <w:tcPr>
            <w:tcW w:w="3681" w:type="dxa"/>
            <w:tcBorders>
              <w:bottom w:val="single" w:sz="4" w:space="0" w:color="auto"/>
            </w:tcBorders>
          </w:tcPr>
          <w:p w14:paraId="72CEC02A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00AF0911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5FB83C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Disagre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CFA4DE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disagree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98B13C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78254A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omewhat agree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DF5FCE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gre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0F333C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Strongly agree</w:t>
            </w:r>
          </w:p>
        </w:tc>
      </w:tr>
      <w:tr w:rsidR="00CB1403" w:rsidRPr="009D167C" w14:paraId="4D131543" w14:textId="77777777" w:rsidTr="00F26A72">
        <w:trPr>
          <w:trHeight w:val="848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86379B6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ue to the corona crisis, I more strongly feel the necessity of quitting smoking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B412B8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E2F05C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CFC636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97E394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A68A1A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B0F42D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384EA0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303B9913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0239BF4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2. Due to the corona crisis, I smoke less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122E01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1FAD2E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E79C2E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0361F3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7581C8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0A4C476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B5D2AB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472A3ABB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96C4065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. The corona crisis has made me realize that quitting smoking is important to me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EF625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29D9DC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BA5E7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FC5E0A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5484B1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174DAA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AF57F87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73C0282A" w14:textId="77777777" w:rsidTr="00F26A7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A1BE5DC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The corona crisis has made me quit smoking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B4DFF2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A42CAB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F67D43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5D4597A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1D8A32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7EF92C0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81AB5E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2DD1D2A3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658A88F6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2841022A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56751AAC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Risk perception: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849"/>
        <w:gridCol w:w="743"/>
        <w:gridCol w:w="827"/>
        <w:gridCol w:w="849"/>
        <w:gridCol w:w="818"/>
        <w:gridCol w:w="732"/>
        <w:gridCol w:w="1094"/>
      </w:tblGrid>
      <w:tr w:rsidR="00CB1403" w:rsidRPr="009D167C" w14:paraId="1F442BED" w14:textId="77777777" w:rsidTr="00F26A72">
        <w:tc>
          <w:tcPr>
            <w:tcW w:w="4111" w:type="dxa"/>
            <w:tcBorders>
              <w:bottom w:val="single" w:sz="4" w:space="0" w:color="auto"/>
            </w:tcBorders>
          </w:tcPr>
          <w:p w14:paraId="658D2AF9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B6814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B8A4D1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3BB821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really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B7A319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9CDAFD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 little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12DFD59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01135A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bsolutely</w:t>
            </w:r>
          </w:p>
        </w:tc>
      </w:tr>
      <w:tr w:rsidR="00CB1403" w:rsidRPr="009D167C" w14:paraId="62B5E73C" w14:textId="77777777" w:rsidTr="00F26A72">
        <w:trPr>
          <w:trHeight w:val="61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555D7ED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Do you belong to a risk group for adverse complications of the coronaviru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94954C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D44FF5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B03E81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FECC659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982436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560EF6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2CC4D1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6F42F214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774C302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2.Do you expect serious complications when you become infected with the coronavirus?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56A183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6230C76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5DD1A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E41698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E7978A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2516124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AC9154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675E8FBE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64DD190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3</w:t>
            </w:r>
            <w:r w:rsidRPr="009D167C">
              <w:rPr>
                <w:rFonts w:cs="Times New Roman"/>
              </w:rPr>
              <w:t xml:space="preserve">. </w:t>
            </w:r>
            <w:r w:rsidRPr="009D167C">
              <w:rPr>
                <w:rFonts w:cs="Times New Roman"/>
                <w:sz w:val="20"/>
                <w:szCs w:val="20"/>
              </w:rPr>
              <w:t>Do you expect the coronavirus to have a worse effect on you than others of your age and gender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26D7B8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D28810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5EB7A2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5B93CD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E602A3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A409AE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B848E9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67F78D68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1BD4CE8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Do you expect to survive a coronavirus infection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63C34C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0EC2721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A0B3F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42557C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7A67FC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981F95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A479A4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1EF8BE47" w14:textId="0F951172" w:rsidR="00CB1403" w:rsidRDefault="00CB1403" w:rsidP="00CB1403">
      <w:pPr>
        <w:spacing w:after="0"/>
        <w:rPr>
          <w:rFonts w:cs="Times New Roman"/>
          <w:sz w:val="22"/>
        </w:rPr>
      </w:pPr>
    </w:p>
    <w:p w14:paraId="64CB0EFD" w14:textId="5D0AF22D" w:rsidR="00984D22" w:rsidRDefault="00984D22" w:rsidP="00CB1403">
      <w:pPr>
        <w:spacing w:after="0"/>
        <w:rPr>
          <w:rFonts w:cs="Times New Roman"/>
          <w:sz w:val="22"/>
        </w:rPr>
      </w:pPr>
    </w:p>
    <w:p w14:paraId="07F98244" w14:textId="0A071CFC" w:rsidR="00984D22" w:rsidRDefault="00984D22" w:rsidP="00CB1403">
      <w:pPr>
        <w:spacing w:after="0"/>
        <w:rPr>
          <w:rFonts w:cs="Times New Roman"/>
          <w:sz w:val="22"/>
        </w:rPr>
      </w:pPr>
    </w:p>
    <w:p w14:paraId="4DEF9E74" w14:textId="7C9E96BD" w:rsidR="00984D22" w:rsidRDefault="00984D22" w:rsidP="00CB1403">
      <w:pPr>
        <w:spacing w:after="0"/>
        <w:rPr>
          <w:rFonts w:cs="Times New Roman"/>
          <w:sz w:val="22"/>
        </w:rPr>
      </w:pPr>
    </w:p>
    <w:p w14:paraId="6B09BF41" w14:textId="6FFAFE59" w:rsidR="00984D22" w:rsidRDefault="00984D22" w:rsidP="00CB1403">
      <w:pPr>
        <w:spacing w:after="0"/>
        <w:rPr>
          <w:rFonts w:cs="Times New Roman"/>
          <w:sz w:val="22"/>
        </w:rPr>
      </w:pPr>
    </w:p>
    <w:p w14:paraId="0AFC7F2B" w14:textId="13A73837" w:rsidR="00984D22" w:rsidRDefault="00984D22" w:rsidP="00CB1403">
      <w:pPr>
        <w:spacing w:after="0"/>
        <w:rPr>
          <w:rFonts w:cs="Times New Roman"/>
          <w:sz w:val="22"/>
        </w:rPr>
      </w:pPr>
    </w:p>
    <w:p w14:paraId="1124542D" w14:textId="39BDECAF" w:rsidR="00984D22" w:rsidRDefault="00984D22" w:rsidP="00CB1403">
      <w:pPr>
        <w:spacing w:after="0"/>
        <w:rPr>
          <w:rFonts w:cs="Times New Roman"/>
          <w:sz w:val="22"/>
        </w:rPr>
      </w:pPr>
    </w:p>
    <w:p w14:paraId="462DC11A" w14:textId="6455DFE1" w:rsidR="00984D22" w:rsidRDefault="00984D22" w:rsidP="00CB1403">
      <w:pPr>
        <w:spacing w:after="0"/>
        <w:rPr>
          <w:rFonts w:cs="Times New Roman"/>
          <w:sz w:val="22"/>
        </w:rPr>
      </w:pPr>
    </w:p>
    <w:p w14:paraId="4D7AA7FC" w14:textId="758B41F0" w:rsidR="00984D22" w:rsidRDefault="00984D22" w:rsidP="00CB1403">
      <w:pPr>
        <w:spacing w:after="0"/>
        <w:rPr>
          <w:rFonts w:cs="Times New Roman"/>
          <w:sz w:val="22"/>
        </w:rPr>
      </w:pPr>
    </w:p>
    <w:p w14:paraId="7A6D9AC1" w14:textId="59D6E702" w:rsidR="00984D22" w:rsidRDefault="00984D22" w:rsidP="00CB1403">
      <w:pPr>
        <w:spacing w:after="0"/>
        <w:rPr>
          <w:rFonts w:cs="Times New Roman"/>
          <w:sz w:val="22"/>
        </w:rPr>
      </w:pPr>
    </w:p>
    <w:p w14:paraId="24690C2C" w14:textId="77777777" w:rsidR="00984D22" w:rsidRPr="009D167C" w:rsidRDefault="00984D22" w:rsidP="00CB1403">
      <w:pPr>
        <w:spacing w:after="0"/>
        <w:rPr>
          <w:rFonts w:cs="Times New Roman"/>
          <w:sz w:val="22"/>
        </w:rPr>
      </w:pPr>
    </w:p>
    <w:p w14:paraId="47A8680F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22ACDF1E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lastRenderedPageBreak/>
        <w:t>Affective response: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849"/>
        <w:gridCol w:w="743"/>
        <w:gridCol w:w="827"/>
        <w:gridCol w:w="849"/>
        <w:gridCol w:w="818"/>
        <w:gridCol w:w="732"/>
        <w:gridCol w:w="1094"/>
      </w:tblGrid>
      <w:tr w:rsidR="00CB1403" w:rsidRPr="009D167C" w14:paraId="55606C39" w14:textId="77777777" w:rsidTr="00F26A72">
        <w:tc>
          <w:tcPr>
            <w:tcW w:w="4111" w:type="dxa"/>
            <w:tcBorders>
              <w:bottom w:val="single" w:sz="4" w:space="0" w:color="auto"/>
            </w:tcBorders>
          </w:tcPr>
          <w:p w14:paraId="5CF8494E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21132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BE85C2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C249C6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really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3914A3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7D9641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 little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09E0C79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F5545B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bsolutely</w:t>
            </w:r>
          </w:p>
        </w:tc>
      </w:tr>
      <w:tr w:rsidR="00CB1403" w:rsidRPr="009D167C" w14:paraId="6EF9C342" w14:textId="77777777" w:rsidTr="00F26A72">
        <w:trPr>
          <w:trHeight w:val="61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F24B260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1. Are you concerned about the threat of the coronavirus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DDC0DC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E0868C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3A84EA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ADECEB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0AC043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322B6AE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6B027F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3290A112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EC4B255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2. Does the threat of the coronavirus make you anxious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AFA74B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55C8AD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A47255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67015C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501573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F7B37E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51DC80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5121F189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17FFD29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3. Does the threat of the coronavirus make you gloomy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62014F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7D21AE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260015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81F46A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2E5964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CC240E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34109C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758074D5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E3BFC79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4. Are you experiencing stress due to the corona crisis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E51706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1552972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C7CBA5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804430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68D98E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112F928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915699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27E683F8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C0F0B4F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5. Are you sleeping worse due to the corona crisis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31C05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37ABF5D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B02E9B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9CDA6B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181970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38B5AC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4276F5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71F1EBB5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1617937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 xml:space="preserve">6. Do you suffer from nightmares about the corona crisis?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3740EB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366482B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8F7FF0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CFF60C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C304C5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3EE9415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72B3AC9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68EC7583" w14:textId="6D04C2A8" w:rsidR="00CB1403" w:rsidRDefault="00CB1403" w:rsidP="00CB1403">
      <w:pPr>
        <w:spacing w:after="0"/>
        <w:rPr>
          <w:rFonts w:cs="Times New Roman"/>
          <w:sz w:val="22"/>
        </w:rPr>
      </w:pPr>
    </w:p>
    <w:p w14:paraId="6AAC9C97" w14:textId="77777777" w:rsidR="00984D22" w:rsidRPr="009D167C" w:rsidRDefault="00984D22" w:rsidP="00CB1403">
      <w:pPr>
        <w:spacing w:after="0"/>
        <w:rPr>
          <w:rFonts w:cs="Times New Roman"/>
          <w:sz w:val="22"/>
        </w:rPr>
      </w:pPr>
    </w:p>
    <w:p w14:paraId="52651F0C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0C64DDE3" w14:textId="77777777" w:rsidR="00CB1403" w:rsidRPr="009D167C" w:rsidRDefault="00CB1403" w:rsidP="00CB1403">
      <w:pPr>
        <w:spacing w:after="0"/>
        <w:rPr>
          <w:rFonts w:cs="Times New Roman"/>
          <w:b/>
          <w:bCs/>
          <w:sz w:val="22"/>
        </w:rPr>
      </w:pPr>
      <w:r w:rsidRPr="009D167C">
        <w:rPr>
          <w:rFonts w:cs="Times New Roman"/>
          <w:b/>
          <w:bCs/>
          <w:sz w:val="22"/>
        </w:rPr>
        <w:t>Changed self-concept: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850"/>
        <w:gridCol w:w="743"/>
        <w:gridCol w:w="827"/>
        <w:gridCol w:w="849"/>
        <w:gridCol w:w="818"/>
        <w:gridCol w:w="732"/>
        <w:gridCol w:w="1094"/>
      </w:tblGrid>
      <w:tr w:rsidR="00CB1403" w:rsidRPr="009D167C" w14:paraId="3F20C57B" w14:textId="77777777" w:rsidTr="00F26A72">
        <w:tc>
          <w:tcPr>
            <w:tcW w:w="4111" w:type="dxa"/>
            <w:tcBorders>
              <w:bottom w:val="single" w:sz="4" w:space="0" w:color="auto"/>
            </w:tcBorders>
          </w:tcPr>
          <w:p w14:paraId="14A10EBB" w14:textId="77777777" w:rsidR="00CB1403" w:rsidRPr="009D167C" w:rsidRDefault="00CB1403" w:rsidP="00F26A7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BED76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at all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15B52F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78B2D9E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ot really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161ED5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4DB5F5A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 little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3EE5C86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044EC0F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Absolutely</w:t>
            </w:r>
          </w:p>
        </w:tc>
      </w:tr>
      <w:tr w:rsidR="00CB1403" w:rsidRPr="009D167C" w14:paraId="0F06ADB7" w14:textId="77777777" w:rsidTr="00F26A72">
        <w:trPr>
          <w:trHeight w:val="61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744C4D7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1. Has the corona crisis changed who you are as a person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4405F0B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448B1B43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7A1B34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1669D42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8AB9BE1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A87FBB4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5DCFFC16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  <w:tr w:rsidR="00CB1403" w:rsidRPr="009D167C" w14:paraId="3AA7B388" w14:textId="77777777" w:rsidTr="00F26A7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E42F12B" w14:textId="77777777" w:rsidR="00CB1403" w:rsidRPr="009D167C" w:rsidRDefault="00CB1403" w:rsidP="00F26A72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D167C">
              <w:rPr>
                <w:rFonts w:cs="Times New Roman"/>
                <w:sz w:val="20"/>
                <w:szCs w:val="20"/>
              </w:rPr>
              <w:t>2. Has the corona crisis changed your outlook on life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392AAE2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3566E19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6E9EB4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6F4A358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422B2D8D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0D7F581C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6963F480" w14:textId="77777777" w:rsidR="00CB1403" w:rsidRPr="009D167C" w:rsidRDefault="00CB1403" w:rsidP="00F26A72">
            <w:pPr>
              <w:spacing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4E9F4ADD" w14:textId="77777777" w:rsidR="00CB1403" w:rsidRPr="009D167C" w:rsidRDefault="00CB1403" w:rsidP="00CB1403">
      <w:pPr>
        <w:spacing w:after="0"/>
        <w:rPr>
          <w:rFonts w:cs="Times New Roman"/>
          <w:sz w:val="22"/>
        </w:rPr>
      </w:pPr>
    </w:p>
    <w:p w14:paraId="5A5F0831" w14:textId="77777777" w:rsidR="00CB1403" w:rsidRPr="00CB1403" w:rsidRDefault="00CB1403" w:rsidP="00CB1403"/>
    <w:sectPr w:rsidR="00CB1403" w:rsidRPr="00CB140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3A3E42F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752EFA">
      <w:rPr>
        <w:rFonts w:cs="Times New Roman"/>
      </w:rPr>
      <w:t xml:space="preserve"> </w:t>
    </w:r>
    <w:r w:rsidR="008E58A5">
      <w:rPr>
        <w:rFonts w:cs="Times New Roman"/>
      </w:rPr>
      <w:t>B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EFA"/>
    <w:rsid w:val="00790BB3"/>
    <w:rsid w:val="007C206C"/>
    <w:rsid w:val="00817DD6"/>
    <w:rsid w:val="0083759F"/>
    <w:rsid w:val="00885156"/>
    <w:rsid w:val="008E58A5"/>
    <w:rsid w:val="009151AA"/>
    <w:rsid w:val="0093429D"/>
    <w:rsid w:val="00943573"/>
    <w:rsid w:val="00964134"/>
    <w:rsid w:val="00970F7D"/>
    <w:rsid w:val="00984D22"/>
    <w:rsid w:val="00994A3D"/>
    <w:rsid w:val="009C2B12"/>
    <w:rsid w:val="00A174D9"/>
    <w:rsid w:val="00AA4D24"/>
    <w:rsid w:val="00AB6715"/>
    <w:rsid w:val="00B1671E"/>
    <w:rsid w:val="00B25EB8"/>
    <w:rsid w:val="00B37F4D"/>
    <w:rsid w:val="00BC1537"/>
    <w:rsid w:val="00C52A7B"/>
    <w:rsid w:val="00C56BAF"/>
    <w:rsid w:val="00C65CC8"/>
    <w:rsid w:val="00C679AA"/>
    <w:rsid w:val="00C75972"/>
    <w:rsid w:val="00CB140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rticledraft">
    <w:name w:val="Article draft"/>
    <w:basedOn w:val="Normal"/>
    <w:qFormat/>
    <w:rsid w:val="00752EFA"/>
    <w:pPr>
      <w:keepNext/>
      <w:spacing w:before="0" w:after="120" w:line="360" w:lineRule="auto"/>
      <w:ind w:firstLine="340"/>
      <w:jc w:val="both"/>
    </w:pPr>
    <w:rPr>
      <w:rFonts w:ascii="Calibri" w:eastAsia="Calibri" w:hAnsi="Calibri" w:cs="Times New Roman"/>
      <w:lang w:val="en-GB"/>
    </w:rPr>
  </w:style>
  <w:style w:type="paragraph" w:customStyle="1" w:styleId="Style210">
    <w:name w:val="Style210"/>
    <w:basedOn w:val="Heading1"/>
    <w:link w:val="Style210Char"/>
    <w:qFormat/>
    <w:rsid w:val="00752EFA"/>
    <w:pPr>
      <w:keepNext/>
      <w:numPr>
        <w:numId w:val="0"/>
      </w:numPr>
      <w:spacing w:after="120" w:line="276" w:lineRule="auto"/>
      <w:contextualSpacing/>
      <w:jc w:val="both"/>
    </w:pPr>
    <w:rPr>
      <w:rFonts w:ascii="Calibri" w:eastAsia="Times New Roman" w:hAnsi="Calibri"/>
      <w:bCs/>
      <w:sz w:val="28"/>
    </w:rPr>
  </w:style>
  <w:style w:type="character" w:customStyle="1" w:styleId="Style210Char">
    <w:name w:val="Style210 Char"/>
    <w:basedOn w:val="Heading1Char"/>
    <w:link w:val="Style210"/>
    <w:rsid w:val="00752EFA"/>
    <w:rPr>
      <w:rFonts w:ascii="Calibri" w:eastAsia="Times New Roman" w:hAnsi="Calibri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9DFEFA-A3D8-4F5E-B100-FAAC7ABDC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5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ust, M. (PHEG)</cp:lastModifiedBy>
  <cp:revision>2</cp:revision>
  <cp:lastPrinted>2013-10-03T12:51:00Z</cp:lastPrinted>
  <dcterms:created xsi:type="dcterms:W3CDTF">2021-05-03T15:58:00Z</dcterms:created>
  <dcterms:modified xsi:type="dcterms:W3CDTF">2021-05-03T15:58:00Z</dcterms:modified>
</cp:coreProperties>
</file>